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W w:w="10201" w:type="dxa"/>
        <w:tblLook w:val="04A0" w:firstRow="1" w:lastRow="0" w:firstColumn="1" w:lastColumn="0" w:noHBand="0" w:noVBand="1"/>
      </w:tblPr>
      <w:tblGrid>
        <w:gridCol w:w="4957"/>
        <w:gridCol w:w="1701"/>
        <w:gridCol w:w="1701"/>
        <w:gridCol w:w="1842"/>
      </w:tblGrid>
      <w:tr w:rsidR="00FD12ED" w:rsidTr="00981E08">
        <w:trPr>
          <w:trHeight w:val="315"/>
        </w:trPr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12ED" w:rsidRDefault="00FD12ED" w:rsidP="00FD12ED">
            <w:pPr>
              <w:spacing w:line="360" w:lineRule="auto"/>
              <w:ind w:left="705" w:hanging="705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1. Description of baseline characteristics in the overall patient population and those undergoing early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US"/>
              </w:rPr>
              <w:t>vers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 late EVT. </w:t>
            </w:r>
          </w:p>
        </w:tc>
      </w:tr>
      <w:tr w:rsidR="00FD12ED" w:rsidTr="00981E08">
        <w:trPr>
          <w:trHeight w:val="28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Overal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Early EV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EVT 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 (68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 (31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 (5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 (54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42.9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48.1 (1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45.5 (19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53.9 (11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tent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  Oral contraceptiv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6 (2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4 (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2 (40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  </w:t>
            </w:r>
            <w:proofErr w:type="spellStart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Thrombophilia</w:t>
            </w:r>
            <w:proofErr w:type="spellEnd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12 (2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8 (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28.6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  </w:t>
            </w:r>
            <w:proofErr w:type="spellStart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Paraneoplas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5 (1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4 (12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  </w:t>
            </w:r>
            <w:proofErr w:type="spellStart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Septic</w:t>
            </w:r>
            <w:proofErr w:type="spellEnd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 (</w:t>
            </w:r>
            <w:proofErr w:type="spellStart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mastoiditis</w:t>
            </w:r>
            <w:proofErr w:type="spellEnd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, </w:t>
            </w:r>
            <w:proofErr w:type="spellStart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meningitis</w:t>
            </w:r>
            <w:proofErr w:type="spellEnd"/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2 (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686166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61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(1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B32B09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bookmarkStart w:id="0" w:name="_GoBack"/>
            <w:bookmarkEnd w:id="0"/>
            <w:r w:rsidRPr="00B32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 xml:space="preserve">  </w:t>
            </w:r>
            <w:proofErr w:type="spellStart"/>
            <w:r w:rsidRPr="00B32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Trauma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B32B09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B32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2 (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B32B09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</w:pPr>
            <w:r w:rsidRPr="00B32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H"/>
              </w:rPr>
              <w:t>2 (6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2ED" w:rsidRPr="00B32B09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(0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da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 (6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 (7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6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rac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da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 (5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 (58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57.1)</w:t>
            </w:r>
          </w:p>
        </w:tc>
      </w:tr>
      <w:tr w:rsidR="00FD12ED" w:rsidTr="00981E08">
        <w:trPr>
          <w:trHeight w:val="315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ai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cious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 (5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 (54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42.9)</w:t>
            </w:r>
          </w:p>
        </w:tc>
      </w:tr>
      <w:tr w:rsidR="00FD12ED" w:rsidRPr="00F12696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umber and location of the involved sin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F12696" w:rsidRDefault="00FD12ED" w:rsidP="00981E08">
            <w:pPr>
              <w:rPr>
                <w:rFonts w:asciiTheme="minorHAnsi" w:hAnsi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F12696" w:rsidRDefault="00FD12ED" w:rsidP="00981E08">
            <w:pPr>
              <w:rPr>
                <w:rFonts w:asciiTheme="minorHAnsi" w:hAnsiTheme="minorHAnsi"/>
                <w:sz w:val="20"/>
                <w:szCs w:val="20"/>
                <w:lang w:val="en-US" w:eastAsia="de-CH"/>
              </w:rPr>
            </w:pP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 (6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 (7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6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I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12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(0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TS, unilatera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 (4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 (48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42.9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TS, bilatera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19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21.4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unilatera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 (4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 (48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 (50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bilatera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9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 (3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 (38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(1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arge thrombus load (&gt;3 sinuses)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 (2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25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(1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t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vol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 (6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 (74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5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e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vol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25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n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ges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N (%) </w:t>
            </w:r>
            <w:r w:rsidRPr="003D73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 (6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 (7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 (50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n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far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sent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12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 (35.9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morrhagic complications present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 (6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 (61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 (71.4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ICH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 (5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 (51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 (71.4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SAH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 (22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29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terior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V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 (2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12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42.8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Time from hospitalization to EVT, hours, mean (SD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4.9 (2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.8 (7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8.1 (64.8)</w:t>
            </w:r>
          </w:p>
        </w:tc>
      </w:tr>
      <w:tr w:rsidR="00FD12ED" w:rsidRPr="00F12696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dication during/after EV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F12696" w:rsidRDefault="00FD12ED" w:rsidP="00981E08">
            <w:pPr>
              <w:rPr>
                <w:rFonts w:asciiTheme="minorHAnsi" w:hAnsi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F12696" w:rsidRDefault="00FD12ED" w:rsidP="00981E08">
            <w:pPr>
              <w:rPr>
                <w:rFonts w:asciiTheme="minorHAnsi" w:hAnsiTheme="minorHAnsi"/>
                <w:sz w:val="20"/>
                <w:szCs w:val="20"/>
                <w:lang w:val="en-US" w:eastAsia="de-CH"/>
              </w:rPr>
            </w:pP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LMWH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8 (8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29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93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6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UFH, N (%) </w:t>
            </w:r>
            <w:r w:rsidRPr="003D73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1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9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 (35.7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Aspiri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1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 (22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DAP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9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RPr="00F12696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ype of Endovascular Therapy (EV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F12696" w:rsidRDefault="00FD12ED" w:rsidP="00981E08">
            <w:pPr>
              <w:rPr>
                <w:rFonts w:asciiTheme="minorHAnsi" w:hAnsi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Pr="00F12696" w:rsidRDefault="00FD12ED" w:rsidP="00981E08">
            <w:pPr>
              <w:rPr>
                <w:rFonts w:asciiTheme="minorHAnsi" w:hAnsiTheme="minorHAnsi"/>
                <w:sz w:val="20"/>
                <w:szCs w:val="20"/>
                <w:lang w:val="en-US" w:eastAsia="de-CH"/>
              </w:rPr>
            </w:pP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ir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 (9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 (1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 (92.9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St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triev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 (4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 (51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 (35.7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PTA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 (3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 (38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21.4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heoly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rombectom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 (3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 (38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(14.3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Thromb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agment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2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 (16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42.9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Fogar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he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3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(0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St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ce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9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7.1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analiz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 (8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 (87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 (71.4)</w:t>
            </w:r>
          </w:p>
        </w:tc>
      </w:tr>
      <w:tr w:rsidR="00FD12ED" w:rsidTr="00981E08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aniectom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1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9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21.4)</w:t>
            </w:r>
          </w:p>
        </w:tc>
      </w:tr>
      <w:tr w:rsidR="00FD12ED" w:rsidTr="00981E08">
        <w:trPr>
          <w:trHeight w:val="699"/>
        </w:trPr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D73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Hereditary thrombophilia, Factor-V-Leiden, G20210A, Factor VIII mutation, PF4, IPT.</w:t>
            </w:r>
          </w:p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D73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efined as a focal subcortical T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ypointens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in magnetic resonance imaging (MRI)    </w:t>
            </w:r>
          </w:p>
          <w:p w:rsidR="00FD12ED" w:rsidRDefault="00FD12ED" w:rsidP="00981E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D73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ne patient switched from UFH to LMWH within the first hours after EVT                 </w:t>
            </w:r>
          </w:p>
          <w:p w:rsidR="00FD12ED" w:rsidRDefault="00FD12ED" w:rsidP="00981E08">
            <w:pPr>
              <w:spacing w:line="360" w:lineRule="auto"/>
              <w:ind w:left="705" w:hanging="705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breviations: EVT, endovascular therapy; N, number; SD, standard deviation; SSS, superior sagittal sinus; ISS; inferior sagittal sinus; TS, transverse sinu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, sigmoid sinus; RS, straight sinus; ICH, intracerebral hemorrhage; SAH, subarachnoid hemorrhage; LMWH, low-molecular-weight heparin; UFH, unfractionated heparin; DAPT, dual antiplatelet aggregation inhibition; PTA, percutaneous transluminal angioplasty; IQR, interquartile range. </w:t>
            </w:r>
          </w:p>
        </w:tc>
      </w:tr>
    </w:tbl>
    <w:p w:rsidR="00BF67FA" w:rsidRDefault="00BF67FA">
      <w:pPr>
        <w:rPr>
          <w:lang w:val="en-US"/>
        </w:rPr>
      </w:pPr>
    </w:p>
    <w:tbl>
      <w:tblPr>
        <w:tblStyle w:val="Tabellenraster3"/>
        <w:tblpPr w:leftFromText="141" w:rightFromText="141" w:vertAnchor="page" w:horzAnchor="margin" w:tblpY="951"/>
        <w:tblW w:w="6941" w:type="dxa"/>
        <w:tblLook w:val="04A0" w:firstRow="1" w:lastRow="0" w:firstColumn="1" w:lastColumn="0" w:noHBand="0" w:noVBand="1"/>
      </w:tblPr>
      <w:tblGrid>
        <w:gridCol w:w="2547"/>
        <w:gridCol w:w="2126"/>
        <w:gridCol w:w="2268"/>
      </w:tblGrid>
      <w:tr w:rsidR="00644BD4" w:rsidTr="00644BD4">
        <w:trPr>
          <w:trHeight w:val="330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2. Outcome Stuttgart versus Bern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rly EVT; 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VT; 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N (%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ttga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 (69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 (30.8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 (6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33.3)</w:t>
            </w:r>
          </w:p>
        </w:tc>
      </w:tr>
      <w:tr w:rsidR="00644BD4" w:rsidRPr="00FD12ED" w:rsidTr="00644BD4">
        <w:trPr>
          <w:trHeight w:val="300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from hospitalization to EV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hours, mean (SD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ttga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7 (7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6 (12.1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3 (8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7 (131)</w:t>
            </w:r>
          </w:p>
        </w:tc>
      </w:tr>
      <w:tr w:rsidR="00644BD4" w:rsidTr="00644BD4">
        <w:trPr>
          <w:trHeight w:val="136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Outcome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ta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Stuttgart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2 (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9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 (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51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</w:tr>
      <w:tr w:rsidR="00644BD4" w:rsidTr="00644BD4">
        <w:trPr>
          <w:trHeight w:val="300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Outcome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ta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Bern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2 (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 (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44BD4" w:rsidTr="00644BD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–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44BD4" w:rsidRPr="00FD12ED" w:rsidTr="00644BD4">
        <w:trPr>
          <w:trHeight w:val="960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BD4" w:rsidRDefault="00644BD4" w:rsidP="00644BD4">
            <w:pPr>
              <w:spacing w:line="360" w:lineRule="auto"/>
              <w:ind w:left="705" w:hanging="7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EVT, endovascular therapy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dified Rankin Scale; n, number; SD, standard deviation.</w:t>
            </w:r>
          </w:p>
        </w:tc>
      </w:tr>
    </w:tbl>
    <w:p w:rsidR="000A330F" w:rsidRDefault="000A330F">
      <w:pPr>
        <w:rPr>
          <w:lang w:val="en-US"/>
        </w:rPr>
      </w:pPr>
    </w:p>
    <w:p w:rsidR="000A330F" w:rsidRPr="00093FA8" w:rsidRDefault="000A330F">
      <w:pPr>
        <w:rPr>
          <w:lang w:val="en-US"/>
        </w:rPr>
      </w:pPr>
    </w:p>
    <w:sectPr w:rsidR="000A330F" w:rsidRPr="00093FA8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FA8"/>
    <w:rsid w:val="00093FA8"/>
    <w:rsid w:val="000A330F"/>
    <w:rsid w:val="000A5EC8"/>
    <w:rsid w:val="00163573"/>
    <w:rsid w:val="003C3059"/>
    <w:rsid w:val="0043705F"/>
    <w:rsid w:val="00644BD4"/>
    <w:rsid w:val="00686166"/>
    <w:rsid w:val="007A3BF4"/>
    <w:rsid w:val="0095775C"/>
    <w:rsid w:val="009E28C9"/>
    <w:rsid w:val="00B32B09"/>
    <w:rsid w:val="00BF67FA"/>
    <w:rsid w:val="00E93DE4"/>
    <w:rsid w:val="00FB4E95"/>
    <w:rsid w:val="00FD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C2BE2F"/>
  <w15:chartTrackingRefBased/>
  <w15:docId w15:val="{4B7C2920-C242-49BA-BBC8-A4BA8DA5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330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093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93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FA8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FD1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ke, Philipp</dc:creator>
  <cp:keywords/>
  <dc:description/>
  <cp:lastModifiedBy>Bücke, Philipp</cp:lastModifiedBy>
  <cp:revision>4</cp:revision>
  <cp:lastPrinted>2024-02-06T14:25:00Z</cp:lastPrinted>
  <dcterms:created xsi:type="dcterms:W3CDTF">2024-05-01T19:26:00Z</dcterms:created>
  <dcterms:modified xsi:type="dcterms:W3CDTF">2024-05-07T11:21:00Z</dcterms:modified>
</cp:coreProperties>
</file>